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61545B" w14:textId="55C44668" w:rsidR="006C2F8B" w:rsidRDefault="002F6D0C" w:rsidP="002F6D0C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RISK OF CHRONIC LIVER DISEASE IN </w:t>
      </w:r>
      <w:r w:rsidR="00DA6FC3">
        <w:rPr>
          <w:rFonts w:ascii="Arial" w:hAnsi="Arial" w:cs="Arial"/>
          <w:b/>
        </w:rPr>
        <w:t>POST-MENOPAUSAL</w:t>
      </w:r>
      <w:bookmarkStart w:id="0" w:name="_GoBack"/>
      <w:bookmarkEnd w:id="0"/>
      <w:r>
        <w:rPr>
          <w:rFonts w:ascii="Arial" w:hAnsi="Arial" w:cs="Arial"/>
          <w:b/>
        </w:rPr>
        <w:t xml:space="preserve"> WOMEN DUE TO BODY MASS INDEX, ALCOHOL AND THEIR INTERACTION: </w:t>
      </w:r>
      <w:r w:rsidRPr="00791384">
        <w:rPr>
          <w:rFonts w:ascii="Arial" w:hAnsi="Arial" w:cs="Arial"/>
          <w:b/>
        </w:rPr>
        <w:t xml:space="preserve">A PROSPECTIVE </w:t>
      </w:r>
      <w:r>
        <w:rPr>
          <w:rFonts w:ascii="Arial" w:hAnsi="Arial" w:cs="Arial"/>
          <w:b/>
        </w:rPr>
        <w:t xml:space="preserve">NESTED </w:t>
      </w:r>
      <w:r w:rsidRPr="00791384">
        <w:rPr>
          <w:rFonts w:ascii="Arial" w:hAnsi="Arial" w:cs="Arial"/>
          <w:b/>
        </w:rPr>
        <w:t>COHORT STUDY</w:t>
      </w:r>
      <w:r>
        <w:rPr>
          <w:rFonts w:ascii="Arial" w:hAnsi="Arial" w:cs="Arial"/>
          <w:b/>
        </w:rPr>
        <w:t xml:space="preserve"> WITHIN IN THE UNITED KINGDOM COLLABORATIVE TRIAL OF OVARIAN CANCER SCREENING (UKCTOCS)</w:t>
      </w:r>
    </w:p>
    <w:p w14:paraId="35FB2DA1" w14:textId="77777777" w:rsidR="002F6D0C" w:rsidRDefault="002F6D0C" w:rsidP="002F6D0C">
      <w:pPr>
        <w:spacing w:line="480" w:lineRule="auto"/>
        <w:jc w:val="center"/>
        <w:rPr>
          <w:rFonts w:ascii="Arial" w:hAnsi="Arial" w:cs="Arial"/>
          <w:b/>
        </w:rPr>
      </w:pPr>
    </w:p>
    <w:p w14:paraId="00123E0D" w14:textId="56E333EA" w:rsidR="002F6D0C" w:rsidRPr="002F6D0C" w:rsidRDefault="002F6D0C" w:rsidP="002F6D0C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</w:rPr>
        <w:t>ADDITIONAL FILE</w:t>
      </w:r>
    </w:p>
    <w:p w14:paraId="1FEDEDB8" w14:textId="77777777" w:rsidR="006C2F8B" w:rsidRPr="002F6D0C" w:rsidRDefault="006C2F8B" w:rsidP="002F6D0C">
      <w:pPr>
        <w:spacing w:line="480" w:lineRule="auto"/>
        <w:rPr>
          <w:rFonts w:ascii="Arial" w:hAnsi="Arial" w:cs="Arial"/>
        </w:rPr>
      </w:pPr>
    </w:p>
    <w:p w14:paraId="05C56A56" w14:textId="32F7F860" w:rsidR="006C2F8B" w:rsidRPr="002F6D0C" w:rsidRDefault="00431228" w:rsidP="002F6D0C">
      <w:pPr>
        <w:spacing w:line="480" w:lineRule="auto"/>
        <w:rPr>
          <w:rFonts w:ascii="Arial" w:hAnsi="Arial" w:cs="Arial"/>
          <w:u w:val="single"/>
        </w:rPr>
      </w:pPr>
      <w:r w:rsidRPr="002F6D0C">
        <w:rPr>
          <w:rFonts w:ascii="Arial" w:hAnsi="Arial" w:cs="Arial"/>
          <w:u w:val="single"/>
        </w:rPr>
        <w:t>Contents</w:t>
      </w:r>
    </w:p>
    <w:p w14:paraId="271B2284" w14:textId="77777777" w:rsidR="00431228" w:rsidRPr="002F6D0C" w:rsidRDefault="00431228" w:rsidP="002F6D0C">
      <w:pPr>
        <w:spacing w:line="480" w:lineRule="auto"/>
        <w:rPr>
          <w:rFonts w:ascii="Arial" w:hAnsi="Arial" w:cs="Arial"/>
        </w:rPr>
      </w:pPr>
    </w:p>
    <w:p w14:paraId="6ACEAD74" w14:textId="7461DAF5" w:rsidR="001F179A" w:rsidRPr="002F6D0C" w:rsidRDefault="00BA4B5E" w:rsidP="002F6D0C">
      <w:pPr>
        <w:spacing w:line="480" w:lineRule="auto"/>
        <w:rPr>
          <w:rFonts w:ascii="Arial" w:hAnsi="Arial" w:cs="Arial"/>
        </w:rPr>
      </w:pPr>
      <w:r w:rsidRPr="0088209E">
        <w:rPr>
          <w:rFonts w:ascii="Arial" w:hAnsi="Arial" w:cs="Arial"/>
          <w:b/>
        </w:rPr>
        <w:t>Figure</w:t>
      </w:r>
      <w:r w:rsidR="002F6D0C" w:rsidRPr="0088209E">
        <w:rPr>
          <w:rFonts w:ascii="Arial" w:hAnsi="Arial" w:cs="Arial"/>
          <w:b/>
        </w:rPr>
        <w:t xml:space="preserve"> S1</w:t>
      </w:r>
      <w:r w:rsidRPr="002F6D0C">
        <w:rPr>
          <w:rFonts w:ascii="Arial" w:hAnsi="Arial" w:cs="Arial"/>
        </w:rPr>
        <w:tab/>
      </w:r>
      <w:r w:rsidR="001F179A" w:rsidRPr="002F6D0C">
        <w:rPr>
          <w:rFonts w:ascii="Arial" w:hAnsi="Arial" w:cs="Arial"/>
        </w:rPr>
        <w:t>Crude rates of fi</w:t>
      </w:r>
      <w:r w:rsidR="002F6461" w:rsidRPr="002F6D0C">
        <w:rPr>
          <w:rFonts w:ascii="Arial" w:hAnsi="Arial" w:cs="Arial"/>
        </w:rPr>
        <w:t>rst liver-related events (per 1</w:t>
      </w:r>
      <w:r w:rsidR="001F179A" w:rsidRPr="002F6D0C">
        <w:rPr>
          <w:rFonts w:ascii="Arial" w:hAnsi="Arial" w:cs="Arial"/>
        </w:rPr>
        <w:t>000 person years) according to a) BMI category and b) alcohol consumption category over mean follow-up of 5.1 years</w:t>
      </w:r>
    </w:p>
    <w:p w14:paraId="3BF5674C" w14:textId="77777777" w:rsidR="000C199A" w:rsidRPr="002F6D0C" w:rsidRDefault="000C199A" w:rsidP="002F6D0C">
      <w:pPr>
        <w:spacing w:line="480" w:lineRule="auto"/>
        <w:rPr>
          <w:rFonts w:ascii="Arial" w:hAnsi="Arial" w:cs="Arial"/>
        </w:rPr>
      </w:pPr>
    </w:p>
    <w:p w14:paraId="13A1E0E0" w14:textId="58017825" w:rsidR="00541E98" w:rsidRPr="00177125" w:rsidRDefault="00541E98" w:rsidP="002F6D0C">
      <w:pPr>
        <w:spacing w:line="480" w:lineRule="auto"/>
        <w:rPr>
          <w:rFonts w:ascii="Arial" w:hAnsi="Arial" w:cs="Arial"/>
          <w:b/>
          <w:color w:val="0000FF"/>
        </w:rPr>
      </w:pPr>
      <w:r w:rsidRPr="00177125">
        <w:rPr>
          <w:rFonts w:ascii="Arial" w:hAnsi="Arial" w:cs="Arial"/>
          <w:b/>
          <w:color w:val="0000FF"/>
        </w:rPr>
        <w:t>Table S1</w:t>
      </w:r>
      <w:r w:rsidRPr="00177125">
        <w:rPr>
          <w:rFonts w:ascii="Arial" w:hAnsi="Arial" w:cs="Arial"/>
          <w:b/>
          <w:color w:val="0000FF"/>
        </w:rPr>
        <w:tab/>
        <w:t>CD-10 codes and death certificate text of first LREs</w:t>
      </w:r>
    </w:p>
    <w:p w14:paraId="293BF330" w14:textId="091C5D48" w:rsidR="00326ED0" w:rsidRDefault="00326ED0" w:rsidP="00A30EFD">
      <w:pPr>
        <w:sectPr w:rsidR="00326ED0" w:rsidSect="00431228">
          <w:footerReference w:type="even" r:id="rId7"/>
          <w:pgSz w:w="11901" w:h="16840"/>
          <w:pgMar w:top="567" w:right="1134" w:bottom="1701" w:left="1134" w:header="709" w:footer="709" w:gutter="0"/>
          <w:cols w:space="708"/>
        </w:sectPr>
      </w:pPr>
    </w:p>
    <w:p w14:paraId="68FAFE8D" w14:textId="4BE42747" w:rsidR="001F179A" w:rsidRPr="0088209E" w:rsidRDefault="00F17AEA" w:rsidP="001F179A">
      <w:pPr>
        <w:rPr>
          <w:rFonts w:ascii="Arial" w:hAnsi="Arial" w:cs="Arial"/>
          <w:sz w:val="20"/>
          <w:szCs w:val="20"/>
          <w:u w:val="single"/>
        </w:rPr>
      </w:pPr>
      <w:r w:rsidRPr="0088209E">
        <w:rPr>
          <w:rFonts w:ascii="Arial" w:hAnsi="Arial" w:cs="Arial"/>
          <w:b/>
          <w:sz w:val="20"/>
          <w:szCs w:val="20"/>
          <w:u w:val="single"/>
        </w:rPr>
        <w:lastRenderedPageBreak/>
        <w:t>Figure</w:t>
      </w:r>
      <w:r w:rsidR="0088209E" w:rsidRPr="0088209E">
        <w:rPr>
          <w:rFonts w:ascii="Arial" w:hAnsi="Arial" w:cs="Arial"/>
          <w:b/>
          <w:sz w:val="20"/>
          <w:szCs w:val="20"/>
          <w:u w:val="single"/>
        </w:rPr>
        <w:t xml:space="preserve"> S1</w:t>
      </w:r>
    </w:p>
    <w:p w14:paraId="00046123" w14:textId="7F635303" w:rsidR="001F179A" w:rsidRPr="0088209E" w:rsidRDefault="001F179A" w:rsidP="001F179A">
      <w:pPr>
        <w:rPr>
          <w:rFonts w:ascii="Arial" w:hAnsi="Arial" w:cs="Arial"/>
          <w:b/>
          <w:sz w:val="20"/>
          <w:szCs w:val="20"/>
        </w:rPr>
      </w:pPr>
      <w:r w:rsidRPr="0088209E">
        <w:rPr>
          <w:rFonts w:ascii="Arial" w:hAnsi="Arial" w:cs="Arial"/>
          <w:b/>
          <w:sz w:val="20"/>
          <w:szCs w:val="20"/>
        </w:rPr>
        <w:t>Crude rates of fi</w:t>
      </w:r>
      <w:r w:rsidR="002F6461" w:rsidRPr="0088209E">
        <w:rPr>
          <w:rFonts w:ascii="Arial" w:hAnsi="Arial" w:cs="Arial"/>
          <w:b/>
          <w:sz w:val="20"/>
          <w:szCs w:val="20"/>
        </w:rPr>
        <w:t>rst liver-related events (per 1</w:t>
      </w:r>
      <w:r w:rsidRPr="0088209E">
        <w:rPr>
          <w:rFonts w:ascii="Arial" w:hAnsi="Arial" w:cs="Arial"/>
          <w:b/>
          <w:sz w:val="20"/>
          <w:szCs w:val="20"/>
        </w:rPr>
        <w:t>000 person years) according to a) BMI category and b) alcohol consumption category over mean follow-up of 5.1 years</w:t>
      </w:r>
    </w:p>
    <w:p w14:paraId="430F1D22" w14:textId="77777777" w:rsidR="001F179A" w:rsidRPr="0088209E" w:rsidRDefault="001F179A" w:rsidP="001F179A">
      <w:pPr>
        <w:spacing w:after="0"/>
        <w:rPr>
          <w:rFonts w:ascii="Arial" w:hAnsi="Arial" w:cs="Arial"/>
          <w:sz w:val="20"/>
          <w:szCs w:val="20"/>
        </w:rPr>
      </w:pPr>
    </w:p>
    <w:p w14:paraId="35DD7BA4" w14:textId="77777777" w:rsidR="001F179A" w:rsidRPr="0088209E" w:rsidRDefault="001F179A" w:rsidP="001F179A">
      <w:pPr>
        <w:spacing w:after="0"/>
        <w:rPr>
          <w:rFonts w:ascii="Arial" w:hAnsi="Arial" w:cs="Arial"/>
          <w:sz w:val="20"/>
          <w:szCs w:val="20"/>
        </w:rPr>
      </w:pPr>
      <w:r w:rsidRPr="0088209E">
        <w:rPr>
          <w:rFonts w:ascii="Arial" w:hAnsi="Arial" w:cs="Arial"/>
          <w:sz w:val="20"/>
          <w:szCs w:val="20"/>
        </w:rPr>
        <w:t xml:space="preserve">The change in crude rates for first liver related events associated with increasing BMI and alcohol consumption are depicted. The rate of LRE rises with increasing BMI but follows a “J” or “U” shaped relationship with alcohol consumption in which abstinence is associated with a greater risk than moderate consumption (&lt;1-15 units/week). </w:t>
      </w:r>
    </w:p>
    <w:p w14:paraId="0CDD2590" w14:textId="77777777" w:rsidR="001F179A" w:rsidRPr="0088209E" w:rsidRDefault="001F179A" w:rsidP="001F179A">
      <w:pPr>
        <w:rPr>
          <w:rFonts w:ascii="Arial" w:hAnsi="Arial" w:cs="Arial"/>
          <w:sz w:val="20"/>
          <w:szCs w:val="20"/>
        </w:rPr>
      </w:pPr>
    </w:p>
    <w:p w14:paraId="1AF6B6C5" w14:textId="77777777" w:rsidR="001F179A" w:rsidRPr="0088209E" w:rsidRDefault="001F179A" w:rsidP="001F179A">
      <w:pPr>
        <w:rPr>
          <w:rFonts w:ascii="Arial" w:hAnsi="Arial" w:cs="Arial"/>
          <w:sz w:val="20"/>
          <w:szCs w:val="20"/>
        </w:rPr>
      </w:pPr>
      <w:proofErr w:type="gramStart"/>
      <w:r w:rsidRPr="0088209E">
        <w:rPr>
          <w:rFonts w:ascii="Arial" w:hAnsi="Arial" w:cs="Arial"/>
          <w:sz w:val="20"/>
          <w:szCs w:val="20"/>
        </w:rPr>
        <w:t>a</w:t>
      </w:r>
      <w:proofErr w:type="gramEnd"/>
      <w:r w:rsidRPr="0088209E">
        <w:rPr>
          <w:rFonts w:ascii="Arial" w:hAnsi="Arial" w:cs="Arial"/>
          <w:sz w:val="20"/>
          <w:szCs w:val="20"/>
        </w:rPr>
        <w:t>)</w:t>
      </w:r>
    </w:p>
    <w:p w14:paraId="05CE528D" w14:textId="394BD47F" w:rsidR="001F179A" w:rsidRDefault="00683490" w:rsidP="001F179A">
      <w:r w:rsidRPr="00683490">
        <w:rPr>
          <w:noProof/>
          <w:lang w:eastAsia="en-US"/>
        </w:rPr>
        <w:drawing>
          <wp:inline distT="0" distB="0" distL="0" distR="0" wp14:anchorId="533A86F6" wp14:editId="2C7FBA54">
            <wp:extent cx="3792036" cy="2277745"/>
            <wp:effectExtent l="0" t="0" r="0" b="8255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174" cy="2277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19A6D" w14:textId="77777777" w:rsidR="001F179A" w:rsidRDefault="001F179A" w:rsidP="001F179A"/>
    <w:p w14:paraId="0ACE3213" w14:textId="77777777" w:rsidR="001F179A" w:rsidRPr="005202A4" w:rsidRDefault="001F179A" w:rsidP="001F179A">
      <w:pPr>
        <w:rPr>
          <w:rFonts w:ascii="Arial" w:hAnsi="Arial" w:cs="Arial"/>
          <w:sz w:val="20"/>
          <w:szCs w:val="20"/>
        </w:rPr>
      </w:pPr>
      <w:proofErr w:type="gramStart"/>
      <w:r w:rsidRPr="005202A4">
        <w:rPr>
          <w:rFonts w:ascii="Arial" w:hAnsi="Arial" w:cs="Arial"/>
          <w:sz w:val="20"/>
          <w:szCs w:val="20"/>
        </w:rPr>
        <w:t>b</w:t>
      </w:r>
      <w:proofErr w:type="gramEnd"/>
      <w:r w:rsidRPr="005202A4">
        <w:rPr>
          <w:rFonts w:ascii="Arial" w:hAnsi="Arial" w:cs="Arial"/>
          <w:sz w:val="20"/>
          <w:szCs w:val="20"/>
        </w:rPr>
        <w:t>)</w:t>
      </w:r>
    </w:p>
    <w:p w14:paraId="2D23CD40" w14:textId="20334510" w:rsidR="00683490" w:rsidRDefault="00F20ACD" w:rsidP="001F179A">
      <w:ins w:id="1" w:author="Paul Trembling" w:date="2017-03-01T22:36:00Z">
        <w:r w:rsidRPr="00F20ACD">
          <w:rPr>
            <w:noProof/>
            <w:lang w:eastAsia="en-US"/>
          </w:rPr>
          <w:drawing>
            <wp:inline distT="0" distB="0" distL="0" distR="0" wp14:anchorId="6EC68360" wp14:editId="7E696FAE">
              <wp:extent cx="3918265" cy="2351807"/>
              <wp:effectExtent l="0" t="0" r="0" b="10795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918849" cy="235215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0AC3A38A" w14:textId="77777777" w:rsidR="0088209E" w:rsidRDefault="0088209E" w:rsidP="006C2F8B"/>
    <w:p w14:paraId="0E65A952" w14:textId="77777777" w:rsidR="0088209E" w:rsidRDefault="0088209E" w:rsidP="006C2F8B"/>
    <w:p w14:paraId="6D1D6D80" w14:textId="77777777" w:rsidR="0088209E" w:rsidRDefault="0088209E" w:rsidP="006C2F8B"/>
    <w:p w14:paraId="1CFEC8FB" w14:textId="77777777" w:rsidR="0088209E" w:rsidRDefault="0088209E" w:rsidP="006C2F8B"/>
    <w:p w14:paraId="7570F3DC" w14:textId="77777777" w:rsidR="0088209E" w:rsidRDefault="0088209E" w:rsidP="006C2F8B"/>
    <w:p w14:paraId="09484559" w14:textId="77777777" w:rsidR="0088209E" w:rsidRDefault="0088209E" w:rsidP="006C2F8B"/>
    <w:p w14:paraId="2C2A8AB8" w14:textId="031B4D47" w:rsidR="00541E98" w:rsidRPr="00177125" w:rsidRDefault="00541E98" w:rsidP="006C2F8B">
      <w:pPr>
        <w:rPr>
          <w:rFonts w:ascii="Arial" w:hAnsi="Arial" w:cs="Arial"/>
          <w:b/>
          <w:color w:val="0000FF"/>
          <w:u w:val="single"/>
        </w:rPr>
      </w:pPr>
      <w:r w:rsidRPr="00177125">
        <w:rPr>
          <w:rFonts w:ascii="Arial" w:hAnsi="Arial" w:cs="Arial"/>
          <w:b/>
          <w:color w:val="0000FF"/>
          <w:u w:val="single"/>
        </w:rPr>
        <w:t>Table S1</w:t>
      </w:r>
    </w:p>
    <w:p w14:paraId="24FF4F51" w14:textId="649FEC83" w:rsidR="007750D3" w:rsidRPr="00177125" w:rsidRDefault="007750D3" w:rsidP="006C2F8B">
      <w:pPr>
        <w:rPr>
          <w:rFonts w:ascii="Arial" w:hAnsi="Arial" w:cs="Arial"/>
          <w:b/>
          <w:color w:val="0000FF"/>
        </w:rPr>
      </w:pPr>
      <w:r w:rsidRPr="00177125">
        <w:rPr>
          <w:rFonts w:ascii="Arial" w:hAnsi="Arial" w:cs="Arial"/>
          <w:b/>
          <w:color w:val="0000FF"/>
        </w:rPr>
        <w:t xml:space="preserve">ICD-10 codes and death </w:t>
      </w:r>
      <w:r w:rsidR="00541E98" w:rsidRPr="00177125">
        <w:rPr>
          <w:rFonts w:ascii="Arial" w:hAnsi="Arial" w:cs="Arial"/>
          <w:b/>
          <w:color w:val="0000FF"/>
        </w:rPr>
        <w:t>certificate text of first LREs</w:t>
      </w:r>
    </w:p>
    <w:p w14:paraId="3BC8CC51" w14:textId="410CB341" w:rsidR="007750D3" w:rsidRDefault="007750D3" w:rsidP="006C2F8B">
      <w:pPr>
        <w:rPr>
          <w:rFonts w:ascii="Arial" w:hAnsi="Arial" w:cs="Arial"/>
          <w:color w:val="0000FF"/>
        </w:rPr>
      </w:pPr>
      <w:r w:rsidRPr="00177125">
        <w:rPr>
          <w:rFonts w:ascii="Arial" w:hAnsi="Arial" w:cs="Arial"/>
          <w:color w:val="0000FF"/>
        </w:rPr>
        <w:t>The number of codes / death certificate text results is higher than the number of LREs (325) as some participants had more than one code when presenting with first LRE</w:t>
      </w:r>
    </w:p>
    <w:p w14:paraId="69ED293D" w14:textId="77777777" w:rsidR="00177125" w:rsidRPr="00177125" w:rsidRDefault="00177125" w:rsidP="006C2F8B">
      <w:pPr>
        <w:rPr>
          <w:rFonts w:ascii="Arial" w:hAnsi="Arial" w:cs="Arial"/>
          <w:color w:val="0000FF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3032"/>
        <w:gridCol w:w="3283"/>
        <w:gridCol w:w="1623"/>
      </w:tblGrid>
      <w:tr w:rsidR="006B760F" w:rsidRPr="00177125" w14:paraId="30E04FAC" w14:textId="77777777" w:rsidTr="00541E98">
        <w:tc>
          <w:tcPr>
            <w:tcW w:w="3032" w:type="dxa"/>
            <w:tcBorders>
              <w:left w:val="nil"/>
              <w:bottom w:val="single" w:sz="4" w:space="0" w:color="auto"/>
              <w:right w:val="nil"/>
            </w:tcBorders>
          </w:tcPr>
          <w:p w14:paraId="47CD60E9" w14:textId="1D8F280C" w:rsidR="007750D3" w:rsidRPr="00177125" w:rsidRDefault="007750D3" w:rsidP="006C2F8B">
            <w:pPr>
              <w:rPr>
                <w:rFonts w:ascii="Arial" w:hAnsi="Arial" w:cs="Arial"/>
                <w:b/>
                <w:color w:val="0000FF"/>
              </w:rPr>
            </w:pPr>
            <w:r w:rsidRPr="00177125">
              <w:rPr>
                <w:rFonts w:ascii="Arial" w:hAnsi="Arial" w:cs="Arial"/>
                <w:b/>
                <w:color w:val="0000FF"/>
              </w:rPr>
              <w:t>Source</w:t>
            </w:r>
          </w:p>
        </w:tc>
        <w:tc>
          <w:tcPr>
            <w:tcW w:w="3283" w:type="dxa"/>
            <w:tcBorders>
              <w:left w:val="nil"/>
              <w:bottom w:val="single" w:sz="4" w:space="0" w:color="auto"/>
              <w:right w:val="nil"/>
            </w:tcBorders>
          </w:tcPr>
          <w:p w14:paraId="2E815284" w14:textId="180009A3" w:rsidR="007750D3" w:rsidRPr="00177125" w:rsidRDefault="007750D3" w:rsidP="006C2F8B">
            <w:pPr>
              <w:rPr>
                <w:rFonts w:ascii="Arial" w:hAnsi="Arial" w:cs="Arial"/>
                <w:b/>
                <w:color w:val="0000FF"/>
              </w:rPr>
            </w:pPr>
            <w:r w:rsidRPr="00177125">
              <w:rPr>
                <w:rFonts w:ascii="Arial" w:hAnsi="Arial" w:cs="Arial"/>
                <w:b/>
                <w:color w:val="0000FF"/>
              </w:rPr>
              <w:t>Code or text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</w:tcPr>
          <w:p w14:paraId="2D0B9859" w14:textId="3361D4BB" w:rsidR="007750D3" w:rsidRPr="00177125" w:rsidRDefault="007750D3" w:rsidP="006C2F8B">
            <w:pPr>
              <w:rPr>
                <w:rFonts w:ascii="Arial" w:hAnsi="Arial" w:cs="Arial"/>
                <w:b/>
                <w:color w:val="0000FF"/>
              </w:rPr>
            </w:pPr>
            <w:r w:rsidRPr="00177125">
              <w:rPr>
                <w:rFonts w:ascii="Arial" w:hAnsi="Arial" w:cs="Arial"/>
                <w:b/>
                <w:color w:val="0000FF"/>
              </w:rPr>
              <w:t>Number of participants</w:t>
            </w:r>
            <w:r w:rsidR="006C330A">
              <w:rPr>
                <w:rFonts w:ascii="Arial" w:hAnsi="Arial" w:cs="Arial"/>
                <w:b/>
                <w:color w:val="0000FF"/>
              </w:rPr>
              <w:t xml:space="preserve"> (% of those with LRE)</w:t>
            </w:r>
          </w:p>
        </w:tc>
      </w:tr>
      <w:tr w:rsidR="006B760F" w:rsidRPr="00177125" w14:paraId="51BB3227" w14:textId="77777777" w:rsidTr="00541E98">
        <w:tc>
          <w:tcPr>
            <w:tcW w:w="3032" w:type="dxa"/>
            <w:tcBorders>
              <w:left w:val="nil"/>
              <w:bottom w:val="nil"/>
              <w:right w:val="nil"/>
            </w:tcBorders>
          </w:tcPr>
          <w:p w14:paraId="285D3BF3" w14:textId="10E79F47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Hospital admission</w:t>
            </w:r>
          </w:p>
        </w:tc>
        <w:tc>
          <w:tcPr>
            <w:tcW w:w="3283" w:type="dxa"/>
            <w:tcBorders>
              <w:left w:val="nil"/>
              <w:bottom w:val="nil"/>
              <w:right w:val="nil"/>
            </w:tcBorders>
          </w:tcPr>
          <w:p w14:paraId="74BACD8F" w14:textId="20D617A6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K70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14:paraId="1BD1912D" w14:textId="4B2AEB7D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15</w:t>
            </w:r>
            <w:r w:rsidR="006C330A">
              <w:rPr>
                <w:rFonts w:ascii="Arial" w:hAnsi="Arial" w:cs="Arial"/>
                <w:color w:val="0000FF"/>
              </w:rPr>
              <w:t xml:space="preserve"> (4.6)</w:t>
            </w:r>
          </w:p>
        </w:tc>
      </w:tr>
      <w:tr w:rsidR="006B760F" w:rsidRPr="00177125" w14:paraId="3DBB8209" w14:textId="77777777" w:rsidTr="00541E98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157FF4F6" w14:textId="77777777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4D2E197" w14:textId="5055FF44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K7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8E53F55" w14:textId="48990748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9</w:t>
            </w:r>
            <w:r w:rsidR="006C330A">
              <w:rPr>
                <w:rFonts w:ascii="Arial" w:hAnsi="Arial" w:cs="Arial"/>
                <w:color w:val="0000FF"/>
              </w:rPr>
              <w:t xml:space="preserve"> (2.8)</w:t>
            </w:r>
          </w:p>
        </w:tc>
      </w:tr>
      <w:tr w:rsidR="006B760F" w:rsidRPr="00177125" w14:paraId="62AD22B3" w14:textId="77777777" w:rsidTr="00541E98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5D786B29" w14:textId="77777777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2218ED62" w14:textId="0E2EA3E1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K7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FB3E034" w14:textId="31B92C13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45</w:t>
            </w:r>
            <w:r w:rsidR="006C330A">
              <w:rPr>
                <w:rFonts w:ascii="Arial" w:hAnsi="Arial" w:cs="Arial"/>
                <w:color w:val="0000FF"/>
              </w:rPr>
              <w:t xml:space="preserve"> (13.8)</w:t>
            </w:r>
          </w:p>
        </w:tc>
      </w:tr>
      <w:tr w:rsidR="006B760F" w:rsidRPr="00177125" w14:paraId="2EE52640" w14:textId="77777777" w:rsidTr="00541E98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271917F4" w14:textId="77777777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07EEB286" w14:textId="2E51AFDA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K7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8B8A6D6" w14:textId="27DCA35B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183</w:t>
            </w:r>
            <w:r w:rsidR="006C330A">
              <w:rPr>
                <w:rFonts w:ascii="Arial" w:hAnsi="Arial" w:cs="Arial"/>
                <w:color w:val="0000FF"/>
              </w:rPr>
              <w:t xml:space="preserve"> (56.3)</w:t>
            </w:r>
          </w:p>
        </w:tc>
      </w:tr>
      <w:tr w:rsidR="006B760F" w:rsidRPr="00177125" w14:paraId="7489EF32" w14:textId="77777777" w:rsidTr="00541E98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27F93C2B" w14:textId="77777777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4150A80" w14:textId="0ED4121E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C22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F860C13" w14:textId="5673945A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7</w:t>
            </w:r>
            <w:r w:rsidR="006C330A">
              <w:rPr>
                <w:rFonts w:ascii="Arial" w:hAnsi="Arial" w:cs="Arial"/>
                <w:color w:val="0000FF"/>
              </w:rPr>
              <w:t xml:space="preserve"> (2.2)</w:t>
            </w:r>
          </w:p>
        </w:tc>
      </w:tr>
      <w:tr w:rsidR="006B760F" w:rsidRPr="00177125" w14:paraId="74B7DA09" w14:textId="77777777" w:rsidTr="00541E98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43814E12" w14:textId="77777777" w:rsidR="006B760F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29CEBF8" w14:textId="4C348973" w:rsidR="006B760F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I8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915645B" w14:textId="2B0F26AD" w:rsidR="006B760F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12</w:t>
            </w:r>
            <w:r w:rsidR="006C330A">
              <w:rPr>
                <w:rFonts w:ascii="Arial" w:hAnsi="Arial" w:cs="Arial"/>
                <w:color w:val="0000FF"/>
              </w:rPr>
              <w:t xml:space="preserve"> (3.7)</w:t>
            </w:r>
          </w:p>
        </w:tc>
      </w:tr>
      <w:tr w:rsidR="006B760F" w:rsidRPr="00177125" w14:paraId="1A80EFD2" w14:textId="77777777" w:rsidTr="00541E98"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A3724" w14:textId="77777777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63CD4" w14:textId="632AD6A2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Z94.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24229" w14:textId="7F4B767D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33</w:t>
            </w:r>
            <w:r w:rsidR="006C330A">
              <w:rPr>
                <w:rFonts w:ascii="Arial" w:hAnsi="Arial" w:cs="Arial"/>
                <w:color w:val="0000FF"/>
              </w:rPr>
              <w:t xml:space="preserve"> (10.2)</w:t>
            </w:r>
          </w:p>
        </w:tc>
      </w:tr>
      <w:tr w:rsidR="006B760F" w:rsidRPr="00177125" w14:paraId="677FAF24" w14:textId="77777777" w:rsidTr="00541E98">
        <w:tc>
          <w:tcPr>
            <w:tcW w:w="3032" w:type="dxa"/>
            <w:tcBorders>
              <w:left w:val="nil"/>
              <w:bottom w:val="nil"/>
              <w:right w:val="nil"/>
            </w:tcBorders>
          </w:tcPr>
          <w:p w14:paraId="5F7D055B" w14:textId="7D78FF81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Outpatient appointment</w:t>
            </w:r>
          </w:p>
        </w:tc>
        <w:tc>
          <w:tcPr>
            <w:tcW w:w="3283" w:type="dxa"/>
            <w:tcBorders>
              <w:left w:val="nil"/>
              <w:bottom w:val="nil"/>
              <w:right w:val="nil"/>
            </w:tcBorders>
          </w:tcPr>
          <w:p w14:paraId="4F7D15E6" w14:textId="25EF0554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K74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14:paraId="5A436B7E" w14:textId="0D0D89BB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1</w:t>
            </w:r>
            <w:r w:rsidR="006C330A">
              <w:rPr>
                <w:rFonts w:ascii="Arial" w:hAnsi="Arial" w:cs="Arial"/>
                <w:color w:val="0000FF"/>
              </w:rPr>
              <w:t xml:space="preserve"> (0.3)</w:t>
            </w:r>
          </w:p>
        </w:tc>
      </w:tr>
      <w:tr w:rsidR="006B760F" w:rsidRPr="00177125" w14:paraId="5F8AC039" w14:textId="77777777" w:rsidTr="00541E98">
        <w:tc>
          <w:tcPr>
            <w:tcW w:w="3032" w:type="dxa"/>
            <w:tcBorders>
              <w:top w:val="nil"/>
              <w:left w:val="nil"/>
              <w:right w:val="nil"/>
            </w:tcBorders>
          </w:tcPr>
          <w:p w14:paraId="286EE746" w14:textId="77777777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6F423044" w14:textId="5DAC3EF5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Z94.4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</w:tcPr>
          <w:p w14:paraId="41AB312F" w14:textId="5B698933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11</w:t>
            </w:r>
            <w:r w:rsidR="006C330A">
              <w:rPr>
                <w:rFonts w:ascii="Arial" w:hAnsi="Arial" w:cs="Arial"/>
                <w:color w:val="0000FF"/>
              </w:rPr>
              <w:t xml:space="preserve"> (3.4)</w:t>
            </w:r>
          </w:p>
        </w:tc>
      </w:tr>
      <w:tr w:rsidR="006B760F" w:rsidRPr="00177125" w14:paraId="20AF5BE7" w14:textId="77777777" w:rsidTr="00541E98">
        <w:tc>
          <w:tcPr>
            <w:tcW w:w="3032" w:type="dxa"/>
            <w:tcBorders>
              <w:left w:val="nil"/>
              <w:bottom w:val="single" w:sz="4" w:space="0" w:color="auto"/>
              <w:right w:val="nil"/>
            </w:tcBorders>
          </w:tcPr>
          <w:p w14:paraId="68FD36FA" w14:textId="33F815DF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Cancer registration</w:t>
            </w:r>
          </w:p>
        </w:tc>
        <w:tc>
          <w:tcPr>
            <w:tcW w:w="3283" w:type="dxa"/>
            <w:tcBorders>
              <w:left w:val="nil"/>
              <w:bottom w:val="single" w:sz="4" w:space="0" w:color="auto"/>
              <w:right w:val="nil"/>
            </w:tcBorders>
          </w:tcPr>
          <w:p w14:paraId="67FF05D2" w14:textId="0FE4ED53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C22.0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</w:tcPr>
          <w:p w14:paraId="553300B7" w14:textId="7AC14131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12</w:t>
            </w:r>
            <w:r w:rsidR="006C330A">
              <w:rPr>
                <w:rFonts w:ascii="Arial" w:hAnsi="Arial" w:cs="Arial"/>
                <w:color w:val="0000FF"/>
              </w:rPr>
              <w:t xml:space="preserve"> (3.7)</w:t>
            </w:r>
          </w:p>
        </w:tc>
      </w:tr>
      <w:tr w:rsidR="006B760F" w:rsidRPr="00177125" w14:paraId="6BF9E599" w14:textId="77777777" w:rsidTr="00541E98">
        <w:tc>
          <w:tcPr>
            <w:tcW w:w="3032" w:type="dxa"/>
            <w:tcBorders>
              <w:left w:val="nil"/>
              <w:bottom w:val="nil"/>
              <w:right w:val="nil"/>
            </w:tcBorders>
          </w:tcPr>
          <w:p w14:paraId="02656438" w14:textId="5C713522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Death certificate</w:t>
            </w:r>
          </w:p>
        </w:tc>
        <w:tc>
          <w:tcPr>
            <w:tcW w:w="3283" w:type="dxa"/>
            <w:tcBorders>
              <w:left w:val="nil"/>
              <w:bottom w:val="nil"/>
              <w:right w:val="nil"/>
            </w:tcBorders>
          </w:tcPr>
          <w:p w14:paraId="3CF4D918" w14:textId="7E104B17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K70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14:paraId="06C26DC5" w14:textId="62EEE292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6</w:t>
            </w:r>
            <w:r w:rsidR="006C330A">
              <w:rPr>
                <w:rFonts w:ascii="Arial" w:hAnsi="Arial" w:cs="Arial"/>
                <w:color w:val="0000FF"/>
              </w:rPr>
              <w:t xml:space="preserve"> (1.8)</w:t>
            </w:r>
          </w:p>
        </w:tc>
      </w:tr>
      <w:tr w:rsidR="006B760F" w:rsidRPr="00177125" w14:paraId="4EB28DCC" w14:textId="77777777" w:rsidTr="00541E98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6CEA16E8" w14:textId="77777777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65C08A0C" w14:textId="521DA738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K7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B7DA868" w14:textId="0176D8EE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7</w:t>
            </w:r>
            <w:r w:rsidR="006C330A">
              <w:rPr>
                <w:rFonts w:ascii="Arial" w:hAnsi="Arial" w:cs="Arial"/>
                <w:color w:val="0000FF"/>
              </w:rPr>
              <w:t xml:space="preserve"> (2.2)</w:t>
            </w:r>
          </w:p>
        </w:tc>
      </w:tr>
      <w:tr w:rsidR="006B760F" w:rsidRPr="00177125" w14:paraId="17ADEF9E" w14:textId="77777777" w:rsidTr="006B760F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32F6BA3B" w14:textId="77777777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CA03820" w14:textId="56A4DE8B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K7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E532B39" w14:textId="476CC66D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10</w:t>
            </w:r>
            <w:r w:rsidR="006C330A">
              <w:rPr>
                <w:rFonts w:ascii="Arial" w:hAnsi="Arial" w:cs="Arial"/>
                <w:color w:val="0000FF"/>
              </w:rPr>
              <w:t xml:space="preserve"> (3.1)</w:t>
            </w:r>
          </w:p>
        </w:tc>
      </w:tr>
      <w:tr w:rsidR="006B760F" w:rsidRPr="00177125" w14:paraId="4E715766" w14:textId="77777777" w:rsidTr="006B760F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06CE45F0" w14:textId="77777777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410B621" w14:textId="0DFA541D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C22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25DAAE1" w14:textId="330524A2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2</w:t>
            </w:r>
            <w:r w:rsidR="006C330A">
              <w:rPr>
                <w:rFonts w:ascii="Arial" w:hAnsi="Arial" w:cs="Arial"/>
                <w:color w:val="0000FF"/>
              </w:rPr>
              <w:t xml:space="preserve"> (0.6)</w:t>
            </w:r>
          </w:p>
        </w:tc>
      </w:tr>
      <w:tr w:rsidR="006B760F" w:rsidRPr="00177125" w14:paraId="62DF77D4" w14:textId="77777777" w:rsidTr="006B760F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6D32BFD7" w14:textId="77777777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725708D2" w14:textId="5779994D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Mention of alcoholic liver diseas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EF68880" w14:textId="675B2268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8</w:t>
            </w:r>
            <w:r w:rsidR="006C330A">
              <w:rPr>
                <w:rFonts w:ascii="Arial" w:hAnsi="Arial" w:cs="Arial"/>
                <w:color w:val="0000FF"/>
              </w:rPr>
              <w:t xml:space="preserve"> (2.5)</w:t>
            </w:r>
          </w:p>
        </w:tc>
      </w:tr>
      <w:tr w:rsidR="006B760F" w:rsidRPr="00177125" w14:paraId="49D2B993" w14:textId="77777777" w:rsidTr="006B760F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3204FE59" w14:textId="77777777" w:rsidR="007750D3" w:rsidRPr="00177125" w:rsidRDefault="007750D3" w:rsidP="006C2F8B">
            <w:pPr>
              <w:rPr>
                <w:rFonts w:ascii="Arial" w:hAnsi="Arial" w:cs="Arial"/>
                <w:color w:val="0000FF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05515FB" w14:textId="6EFB04B9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Mention of non-alcoholic fatty liver diseas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49E5941" w14:textId="2E43DB88" w:rsidR="007750D3" w:rsidRPr="00177125" w:rsidRDefault="006B760F" w:rsidP="006C2F8B">
            <w:pPr>
              <w:rPr>
                <w:rFonts w:ascii="Arial" w:hAnsi="Arial" w:cs="Arial"/>
                <w:color w:val="0000FF"/>
              </w:rPr>
            </w:pPr>
            <w:r w:rsidRPr="00177125">
              <w:rPr>
                <w:rFonts w:ascii="Arial" w:hAnsi="Arial" w:cs="Arial"/>
                <w:color w:val="0000FF"/>
              </w:rPr>
              <w:t>8</w:t>
            </w:r>
            <w:r w:rsidR="006C330A">
              <w:rPr>
                <w:rFonts w:ascii="Arial" w:hAnsi="Arial" w:cs="Arial"/>
                <w:color w:val="0000FF"/>
              </w:rPr>
              <w:t xml:space="preserve"> (2.5)</w:t>
            </w:r>
          </w:p>
        </w:tc>
      </w:tr>
    </w:tbl>
    <w:p w14:paraId="74B4845A" w14:textId="17A8136C" w:rsidR="006E7106" w:rsidRDefault="006E7106" w:rsidP="00033EA5"/>
    <w:sectPr w:rsidR="006E7106" w:rsidSect="00CC7554">
      <w:footerReference w:type="even" r:id="rId10"/>
      <w:footerReference w:type="default" r:id="rId11"/>
      <w:pgSz w:w="11900" w:h="16840"/>
      <w:pgMar w:top="567" w:right="1134" w:bottom="1701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0E896" w14:textId="77777777" w:rsidR="007750D3" w:rsidRDefault="007750D3" w:rsidP="00431228">
      <w:pPr>
        <w:spacing w:after="0"/>
      </w:pPr>
      <w:r>
        <w:separator/>
      </w:r>
    </w:p>
  </w:endnote>
  <w:endnote w:type="continuationSeparator" w:id="0">
    <w:p w14:paraId="3834142D" w14:textId="77777777" w:rsidR="007750D3" w:rsidRDefault="007750D3" w:rsidP="004312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D31AE" w14:textId="77777777" w:rsidR="007750D3" w:rsidRDefault="007750D3" w:rsidP="004045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97D7B8" w14:textId="77777777" w:rsidR="007750D3" w:rsidRDefault="007750D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32B73C" w14:textId="77777777" w:rsidR="007750D3" w:rsidRDefault="007750D3" w:rsidP="004045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AC5900" w14:textId="77777777" w:rsidR="007750D3" w:rsidRDefault="007750D3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CCB1F8" w14:textId="77777777" w:rsidR="007750D3" w:rsidRDefault="007750D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E33F40" w14:textId="77777777" w:rsidR="007750D3" w:rsidRDefault="007750D3" w:rsidP="00431228">
      <w:pPr>
        <w:spacing w:after="0"/>
      </w:pPr>
      <w:r>
        <w:separator/>
      </w:r>
    </w:p>
  </w:footnote>
  <w:footnote w:type="continuationSeparator" w:id="0">
    <w:p w14:paraId="51D81D9D" w14:textId="77777777" w:rsidR="007750D3" w:rsidRDefault="007750D3" w:rsidP="0043122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F8B"/>
    <w:rsid w:val="000079B2"/>
    <w:rsid w:val="000309BC"/>
    <w:rsid w:val="00033EA5"/>
    <w:rsid w:val="00075205"/>
    <w:rsid w:val="00086A46"/>
    <w:rsid w:val="000B7BAE"/>
    <w:rsid w:val="000C199A"/>
    <w:rsid w:val="000C7898"/>
    <w:rsid w:val="000D4A17"/>
    <w:rsid w:val="00106E22"/>
    <w:rsid w:val="00177125"/>
    <w:rsid w:val="001A69E8"/>
    <w:rsid w:val="001F179A"/>
    <w:rsid w:val="00206763"/>
    <w:rsid w:val="002320F3"/>
    <w:rsid w:val="00246057"/>
    <w:rsid w:val="002509A0"/>
    <w:rsid w:val="00273B75"/>
    <w:rsid w:val="002D66E9"/>
    <w:rsid w:val="002F6461"/>
    <w:rsid w:val="002F6D0C"/>
    <w:rsid w:val="003253EF"/>
    <w:rsid w:val="00325FFB"/>
    <w:rsid w:val="00326ED0"/>
    <w:rsid w:val="0037087D"/>
    <w:rsid w:val="003A3D71"/>
    <w:rsid w:val="003E76D4"/>
    <w:rsid w:val="003F19FD"/>
    <w:rsid w:val="0040450E"/>
    <w:rsid w:val="00431228"/>
    <w:rsid w:val="00452DF6"/>
    <w:rsid w:val="00464E39"/>
    <w:rsid w:val="004A65B7"/>
    <w:rsid w:val="004C3C50"/>
    <w:rsid w:val="004D7A7C"/>
    <w:rsid w:val="004D7F75"/>
    <w:rsid w:val="005202A4"/>
    <w:rsid w:val="00541E98"/>
    <w:rsid w:val="00554BF9"/>
    <w:rsid w:val="00572592"/>
    <w:rsid w:val="005B5604"/>
    <w:rsid w:val="005F79A1"/>
    <w:rsid w:val="00644B69"/>
    <w:rsid w:val="00683490"/>
    <w:rsid w:val="006B5C68"/>
    <w:rsid w:val="006B760F"/>
    <w:rsid w:val="006C2F8B"/>
    <w:rsid w:val="006C330A"/>
    <w:rsid w:val="006E7106"/>
    <w:rsid w:val="00761503"/>
    <w:rsid w:val="007750D3"/>
    <w:rsid w:val="007E760B"/>
    <w:rsid w:val="0087491B"/>
    <w:rsid w:val="0088209E"/>
    <w:rsid w:val="00890754"/>
    <w:rsid w:val="008B7E38"/>
    <w:rsid w:val="009B2010"/>
    <w:rsid w:val="009C4DF7"/>
    <w:rsid w:val="00A23A94"/>
    <w:rsid w:val="00A308D1"/>
    <w:rsid w:val="00A30EFD"/>
    <w:rsid w:val="00A532ED"/>
    <w:rsid w:val="00A608D7"/>
    <w:rsid w:val="00AC77FD"/>
    <w:rsid w:val="00B02F02"/>
    <w:rsid w:val="00B17C24"/>
    <w:rsid w:val="00BA3308"/>
    <w:rsid w:val="00BA4B5E"/>
    <w:rsid w:val="00BB3CAE"/>
    <w:rsid w:val="00BC3E9D"/>
    <w:rsid w:val="00C071E1"/>
    <w:rsid w:val="00C208B4"/>
    <w:rsid w:val="00C417CC"/>
    <w:rsid w:val="00C61D30"/>
    <w:rsid w:val="00C713E8"/>
    <w:rsid w:val="00C77373"/>
    <w:rsid w:val="00C811A5"/>
    <w:rsid w:val="00CB20C4"/>
    <w:rsid w:val="00CC7554"/>
    <w:rsid w:val="00CE3622"/>
    <w:rsid w:val="00CF3111"/>
    <w:rsid w:val="00D12D2B"/>
    <w:rsid w:val="00D352A3"/>
    <w:rsid w:val="00D50D47"/>
    <w:rsid w:val="00D62775"/>
    <w:rsid w:val="00D9094E"/>
    <w:rsid w:val="00D93103"/>
    <w:rsid w:val="00DA039C"/>
    <w:rsid w:val="00DA2F28"/>
    <w:rsid w:val="00DA59DC"/>
    <w:rsid w:val="00DA6FC3"/>
    <w:rsid w:val="00DD4F7D"/>
    <w:rsid w:val="00E25424"/>
    <w:rsid w:val="00E35BF0"/>
    <w:rsid w:val="00E73943"/>
    <w:rsid w:val="00E94EF6"/>
    <w:rsid w:val="00EC4105"/>
    <w:rsid w:val="00EE5844"/>
    <w:rsid w:val="00F113F0"/>
    <w:rsid w:val="00F17AEA"/>
    <w:rsid w:val="00F20ACD"/>
    <w:rsid w:val="00F557CB"/>
    <w:rsid w:val="00FA6E09"/>
    <w:rsid w:val="00FB112A"/>
    <w:rsid w:val="00FC578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4EAB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F8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2F8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8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12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31228"/>
  </w:style>
  <w:style w:type="character" w:styleId="PageNumber">
    <w:name w:val="page number"/>
    <w:basedOn w:val="DefaultParagraphFont"/>
    <w:uiPriority w:val="99"/>
    <w:semiHidden/>
    <w:unhideWhenUsed/>
    <w:rsid w:val="00431228"/>
  </w:style>
  <w:style w:type="paragraph" w:styleId="Header">
    <w:name w:val="header"/>
    <w:basedOn w:val="Normal"/>
    <w:link w:val="HeaderChar"/>
    <w:uiPriority w:val="99"/>
    <w:unhideWhenUsed/>
    <w:rsid w:val="0043122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312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F8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2F8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8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12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31228"/>
  </w:style>
  <w:style w:type="character" w:styleId="PageNumber">
    <w:name w:val="page number"/>
    <w:basedOn w:val="DefaultParagraphFont"/>
    <w:uiPriority w:val="99"/>
    <w:semiHidden/>
    <w:unhideWhenUsed/>
    <w:rsid w:val="00431228"/>
  </w:style>
  <w:style w:type="paragraph" w:styleId="Header">
    <w:name w:val="header"/>
    <w:basedOn w:val="Normal"/>
    <w:link w:val="HeaderChar"/>
    <w:uiPriority w:val="99"/>
    <w:unhideWhenUsed/>
    <w:rsid w:val="0043122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31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7</Words>
  <Characters>1465</Characters>
  <Application>Microsoft Macintosh Word</Application>
  <DocSecurity>0</DocSecurity>
  <Lines>12</Lines>
  <Paragraphs>3</Paragraphs>
  <ScaleCrop>false</ScaleCrop>
  <Company>ucl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rembling</dc:creator>
  <cp:keywords/>
  <dc:description/>
  <cp:lastModifiedBy>Paul Trembling</cp:lastModifiedBy>
  <cp:revision>2</cp:revision>
  <dcterms:created xsi:type="dcterms:W3CDTF">2017-04-23T15:45:00Z</dcterms:created>
  <dcterms:modified xsi:type="dcterms:W3CDTF">2017-04-23T15:45:00Z</dcterms:modified>
</cp:coreProperties>
</file>